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E40" w:rsidRPr="000A2E40" w:rsidRDefault="000A2E40" w:rsidP="000A2E4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:rsidR="000A2E40" w:rsidRPr="000A2E40" w:rsidRDefault="000A2E40" w:rsidP="00FD01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A2E40">
        <w:rPr>
          <w:rFonts w:asciiTheme="majorBidi" w:hAnsiTheme="majorBidi" w:cstheme="majorBidi"/>
          <w:b/>
          <w:bCs/>
          <w:sz w:val="24"/>
          <w:szCs w:val="24"/>
        </w:rPr>
        <w:t>Search terms of the systematic review and evidence-based guidance on the organization of hospital infection control programmes (SIGHT)</w:t>
      </w:r>
      <w:r w:rsidR="00FD016D">
        <w:rPr>
          <w:rFonts w:asciiTheme="majorBidi" w:hAnsiTheme="majorBidi" w:cstheme="majorBidi"/>
          <w:b/>
          <w:bCs/>
          <w:sz w:val="24"/>
          <w:szCs w:val="24"/>
        </w:rPr>
        <w:t xml:space="preserve"> and its update</w:t>
      </w:r>
      <w:bookmarkStart w:id="0" w:name="_GoBack"/>
      <w:bookmarkEnd w:id="0"/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1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Medline (Via OVID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  cross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ross infec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  infection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ontrol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infection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nontrol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  nosocomial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  healthcare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-associated Infectio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  HAI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  HCAI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7  cathete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-related infectio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atheter-related infection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8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atheterization, central venou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9  CRBSI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0  cathete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-associated infectio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1  methicillin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-resistant Staphylococcus aureus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methicillin-resistant Staphylococcus aureu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2  MRSA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3  Clostridium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difficil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4  CDI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5  bacteremia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6  pneumonia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, ventilator-associated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pneumonia, ventilator-associated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7  VAP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8  handwashing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19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decision making, organization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efficiency, organization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ealth facility administra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2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ospital administra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3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stitutional management team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anagement audi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5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anagement information system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6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odels, organization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zational cultur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8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zational innova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9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ersonnel manage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ogram develop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total quality manage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2  leadership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3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 control practitioner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administrative personne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5  *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"organization and administration"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6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 control/or [organization &amp; administration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zational case studie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8  1or2or3or4or5or6or7or8or9or10or11or12or13or14or15or16or17or18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9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knowledge manage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zational affilia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areer mobility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2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areer mobility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3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employee disciplin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employee grievance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5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employee incentive plan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6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employee performance apprais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anagement quality circle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8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negotiating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9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rsonnel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dministration, hospit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ersonnel downsizing/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personnel selec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ersonnel loyalty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2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personnel staffing and scheduling"/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3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ersonnel turnover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salaries and fringe benefits"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5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staff develop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6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workload/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workplac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8  41or42or43or44or45or46or47or48or49or50or51or52or53or54or55or56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  or57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9  19or20or21or22or23or24or25or26or27or28or29or30or31or32or33or34or35or36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or 37 or 39 or 40 or 58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6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ospital-physician relation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6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ofessional practic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2  risk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anage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3  safety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anagement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4  59or60or61or62or63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5  38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and 64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6  limit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65 to (humans and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="1996 -current" and (English or French or German or Italian or Portuguese or Spanish)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EMBASE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('organization and manage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j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hospital manage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organizational develop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organizational structure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organizational efficiency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leadership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personnel manage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program develop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management audit' OR 'hospital administration' OR 'organizational efficiency' OR 'staff development' OR 'risk management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('hospital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ross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infection control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nosocomial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ealthcareassociated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infection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ca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catheter-related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atheter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entral venous catheteriza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crbs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catheter-associated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methicillin resistant staphylococcus aureus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rs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lostridium difficile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di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ventilator associated pneumonia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hand washing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(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ngl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frenc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germ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itali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ortugues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span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[humans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NOT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dlin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ND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mbas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ND [1996-2011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y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2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Medline (Via OVID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 prevention [TIAB] OR infection control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infection control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:No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nosocomial infection*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cross Infection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8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hospital acquired [TIAB] OR healthcare acquired [TIAB] OR health care acquired [TIAB] OR healthcare associated [TIAB] OR health care associated [TIAB]) AND (infection [TIAB] OR infections [TIAB]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AI [TIAB] OR HCAI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[TIAB] OR bacteraemia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catheter associated [TIAB] OR catheter related [TIAB]) AND (infection [TIAB] OR infections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[TIAB]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RBSI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18 Search "catheter-related infections"[Mesh]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#20 Search device associated infection* [TIAB]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#19 Search central line associated bloodstream infection* [TIAB] #21 Search ventilator associated pneumonia [TIAB] OR VAP [TIAB] #24 Search "pneumonia, ventilator-associated"[Mesh]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#25 Search surgical site infection* [TIAB] OR SSI [TIAB]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surgical wound infection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8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methicillin resistant Staphylococcus aureus [TIAB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ticill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Staphylococcus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aureus [TIAB] OR MRSA [TIAB]) AND (infection [TIAB] OR infections [TIAB]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 infection* [TIAB] OR CDI [TIAB] OR Clostridium difficile associated diarrhoea [TIAB] OR CDAD [TIAB] OR Clostridium difficile associated disease*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enterococcus [TIAB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enterococci [TIAB]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VRE [TIAB]) AND (infection [TIAB] or infections [TIAB]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surveillance [TIAB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8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"population surveillanc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ajr:No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) OR "sentinel surveillanc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ajr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3) OR #4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((((((((((((#5) OR #7) OR #8) OR #9) OR #10) OR #13) OR #14) OR #15) OR #18) OR #19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OR #20) OR #21) OR #24) OR #25) OR #27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1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#28) OR #32) OR #33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#39) OR #40) OR #41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34) OR #38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42) AND #43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42) AND #43 Limits: English, French, German, Italian, Spanish, Portuguese, publication date from 1996/01/01 to 2010/12/31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3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Medline (via PubMed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("education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ducat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$[Text Word] OR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Training[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Text Word]) AND ("infection control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Text Word] OR "infection control"[Text Word] OR "nosocomial infection"[Text Word] OR "healthcare-Associated Infection"[Text Word] OR "healthcare-related infection"[Text Word] OR HAI[Text Word] OR HCAI[Text Word] OR "catheter-related infection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atheter-related infection?"[Text Word] OR "catheter- associated infection?"[Text Word] OR "catheterization, central veno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CRBSI[Text Word] OR "methicillin-resistant Staphylococcus aure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MRSA[Text Word] OR "methicillin-resistant Staphylococcus aureus"[Text Word] OR "Clostridium difficil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lostridium difficile"[Text Word] OR CDI[Text </w:t>
      </w:r>
      <w:r w:rsidRPr="000A2E40">
        <w:rPr>
          <w:rFonts w:asciiTheme="majorBidi" w:hAnsiTheme="majorBidi" w:cstheme="majorBidi"/>
          <w:sz w:val="24"/>
          <w:szCs w:val="24"/>
        </w:rPr>
        <w:lastRenderedPageBreak/>
        <w:t>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[Text Word] OR "pneumonia, ventilator-associated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VAP[Text Word] OR "ventilator associated pneumonia"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Text Word]) AND ("human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AND (English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 OR French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 OR German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 OR Italian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 OR Spanish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 OR Portuguese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]) AND ("1996"[PDAT] : "3000"[PDAT])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EMBASE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('training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educa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('hospital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ross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'infection control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nosocomial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healthcare-associated infection' OR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ca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catheter-related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atheter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entral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venous catheteriza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crbsi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catheter-associated infection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methicillin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resistant staphylococcus aureus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rs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lostridium difficile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cdi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ventilator associated pneumonia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OR 'hand washing'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(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ngl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frenc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germ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itali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ortugues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span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) AND [humans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ND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mbas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NOT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dlin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lim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ND [1996- 2011]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y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4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Medline (Via OVID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0A2E40">
        <w:rPr>
          <w:rFonts w:asciiTheme="majorBidi" w:hAnsiTheme="majorBidi" w:cstheme="majorBidi"/>
          <w:sz w:val="24"/>
          <w:szCs w:val="24"/>
        </w:rPr>
        <w:t>#1 infection control.mp.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infection control/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(infection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ontrol) or (infection adj3 prevention) or (infection adj3 management)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  nosocomial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ross Infec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hospital acquired infection? or healthcare associated infection? or health care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associated infection? or healthcare-associated infection? or health care-associated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infection? or HAI or HCAI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  methicillin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resistant Staphylococcus aureus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ticill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Staphylococcus aureus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methicillin-resistant Staphylococcus aureus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  MRSA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7  methicillin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-sensitive Staphylococcus aureus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ticill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-sensitive Staphylococcus aureus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8  MSSA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9  Clostridium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difficil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/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0  C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-diff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DI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DAD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 infection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 associated diseas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1  cathete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-related infections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2  bacte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?emia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3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ventilator associated pneumonia or VAP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4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device associated infection? or device-associated infection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5  surgical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site infection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6  *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disease outbreaks/pc [prevention &amp; control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1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8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control or prevention or management or guideline*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9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hand? hygiene or hand washing or isolation or screening or precaution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0  decontamination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1  care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bundl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bundl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igh impact interventio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ultimodal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or checklist?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.mp.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are pathway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2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ehavio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?r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* chang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lanned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ehavio?r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*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3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decision making or intention? or attitude?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ractic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* or routine? or procedure?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work*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decision making/ or intention/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health personnel attitudes/ or health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personnel attitud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5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learning or training or education or knowledge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education/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staff development/ or professional development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26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learning/ or organizational learning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7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workload or ((patient? adj1 staff) adj1 contact?) or practice improvement?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professional competence? or human factor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8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use? adj2 medical device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9  motivation.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motivation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0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organizational culture or organisational culture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zational innovation/ or organizational innovation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ganisational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innovation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2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organisational change or organizational change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3  critical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athway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4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nurs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>* practice patter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5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interven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>*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6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guideline? adj3 implement*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37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inical competenc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8  clinical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overnanc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linical governance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9  treatment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uidelin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best practic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uideline adherence/ or ((guideline?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adherence) or (guideline?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compliance)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inical audit/ or audit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feedback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2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uidelines as topic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3  quality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mprovement/ or quality improvement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4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service improvement or improvement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thodolo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*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5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ealth personnel/ or (health personnel or healthcare professional? or healthcare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worker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6  (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clinical staff or medical personnel or clinical personnel).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7  infection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ontrol practitioners/ or infection control practitioner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control nurs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infection control team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8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edical staff, hospital/ or (hospital staff or hospital personnel or hospital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worker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49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nurses/ or (nurse? or nursing staff or nursing student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0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ersonnel, hospital/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1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hysicians/ or (physician? or doctor? or clinician? or surgeon? or resident?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medical student?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2  community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ealthcar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ommunity service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ommunity health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services/ or community health car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ommunity care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 xml:space="preserve">53 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imary health care/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family practice/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community health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centers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/ or health centr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P practic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general practic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family practic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imary car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imary healthcare.mp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imary health care.mp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4  family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hysicians/ or general practitioners/ or primary care physicians/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hospitalists/ or (general practitioner? or family practitioner? or family doctor?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>primary care doctor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primary care physician?.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.).</w:t>
      </w:r>
      <w:proofErr w:type="spellStart"/>
      <w:proofErr w:type="gramStart"/>
      <w:r w:rsidRPr="000A2E40">
        <w:rPr>
          <w:rFonts w:asciiTheme="majorBidi" w:hAnsiTheme="majorBidi" w:cstheme="majorBidi"/>
          <w:sz w:val="24"/>
          <w:szCs w:val="24"/>
        </w:rPr>
        <w:t>mp</w:t>
      </w:r>
      <w:proofErr w:type="spellEnd"/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.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5  52or53or54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6  3or4or5or6or7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 8 or 9 or 10 or 11 or 12 or 13 or 14 or 15 or 16 or 17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7  18or19or20or21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8  56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and 57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9  1or2or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58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0  22or23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 25 or 26 or 27 or 28 or 29 or 30 or 31 or 32 or 33 or 34 or 35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1  36or37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 38 or 40 or 41 or 42 or 43 or 44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2  60or61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3  45or46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or 47 or 48 or 49 or 50 or 51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4  59and62and63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5  64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not 55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6  limit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65 to (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="1996 - 2010" and (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ngl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frenc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germ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italia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portuguese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spani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))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7  remove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duplicates form 66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5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Medline (Via PubMed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#1 Search "resource" OR "resources"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"health resources"[Mesh] OR "resource allocation"[Mesh] OR "health manpower"[Mesh]) OR "organization and administration" [Subheading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6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requirement" OR "requirement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policy" OR "policie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policy making"[Mesh] OR "health policy"[Mesh] OR "economics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strategy" OR "strategie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1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(((#1) OR #5) OR #6) OR #7) OR #9) OR #10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standard precaution*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universal precaution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universal precaution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6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universal precautions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hand hygiene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8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and disinfection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1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transmission based precaution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transmission based" AND "precaution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1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droplet precaution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ontact precaution*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airborne precaution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airborne precautions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6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isolation precaution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isolation precautions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2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patient isolation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((((((((((((#12) OR #13) OR #14) OR #16) OR #17) OR #18) OR #19) OR 20) OR #21) OR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  <w:r w:rsidRPr="000A2E40">
        <w:rPr>
          <w:rFonts w:asciiTheme="majorBidi" w:hAnsiTheme="majorBidi" w:cstheme="majorBidi"/>
          <w:sz w:val="24"/>
          <w:szCs w:val="24"/>
        </w:rPr>
        <w:t xml:space="preserve">#22) OR #24) OR #25) OR #26) OR #27) OR #29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1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ospital acquired infection*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healthcare associated infection*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nosocomial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cross infection"[Mesh]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lastRenderedPageBreak/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6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infection control" OR "infection prevention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39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prevention and control" [Subheading]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0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Clostridium difficile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1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MRSA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2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VRE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3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enterococcus"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resistant enterococci"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4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((((((((#31) OR #32) OR #33) OR #35) OR #36) OR #39) OR #40) OR #41) OR #42) OR #43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5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11) AND #30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6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45) AND #44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#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47  Search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 xml:space="preserve"> (#45) AND #44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imits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: English, French, German, Italian, Spanish, Portuguese, publication date from 1996/01/01 to 2010/12/31 </w:t>
      </w:r>
      <w:r w:rsidRPr="000A2E40">
        <w:rPr>
          <w:rFonts w:ascii="MS Mincho" w:eastAsia="MS Mincho" w:hAnsi="MS Mincho" w:cs="MS Mincho" w:hint="eastAsia"/>
          <w:sz w:val="24"/>
          <w:szCs w:val="24"/>
        </w:rPr>
        <w:t> 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6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(“clinical audit”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“management audit”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“audit*” [Text Word] OR “auditing” [Text Word]) AND ("infection control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Text Word] OR "infection control"[Text Word] OR "nosocomial infection"[Text Word] OR "healthcare-associated infection"[Text Word] OR "healthcare-related infection"[Text Word] OR HAI[Text Word] OR HCAI[Text Word] OR "catheter-related infection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atheter-related infection?"[Text Word]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 "catheter-associated infection?"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[Text Word] OR "catheterization, central veno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CRBSI[Text Word] OR "methicillin-resistant Staphylococcus aure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MRSA[Text Word] OR "methicillin-resistant Staphylococcus aureus"[Text Word] OR "clostridium difficil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lostridium difficile"[Text Word] OR CDI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[Text Word] OR "pneumonia, ventilator-associated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VAP[Text Word] OR "ventilator associated pneumonia"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Text Word] OR “hand hygiene”[Text Word] OR “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rub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*”[Text Word] OR “hand rub”[Text Word] OR “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rub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” [Text Word]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7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(“patient participation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”[</w:t>
      </w:r>
      <w:proofErr w:type="spellStart"/>
      <w:proofErr w:type="gramEnd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“patient empowerment”[Text Word] OR “patient empowering”[Text Word] OR ”empowering patients”[Text Word]) AND ("infection control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Text Word] OR "infection control"[Text Word] OR "nosocomial infection"[Text Word] OR "healthcare-associated infection"[Text Word] OR "healthcare-related infection"[Text Word] OR </w:t>
      </w:r>
      <w:r w:rsidRPr="000A2E40">
        <w:rPr>
          <w:rFonts w:asciiTheme="majorBidi" w:hAnsiTheme="majorBidi" w:cstheme="majorBidi"/>
          <w:sz w:val="24"/>
          <w:szCs w:val="24"/>
        </w:rPr>
        <w:lastRenderedPageBreak/>
        <w:t>HAI[Text Word] OR HCAI[Text Word] OR "catheter-related infection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atheter-related infection?"[Text Word]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 "catheter-associated infection?"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[Text Word] OR "catheterization, central veno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CRBSI[Text Word] OR "methicillin-resistant Staphylococcus aure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MRSA[Text Word] OR "methicillin-resistant Staphylococcus aureus"[Text Word] OR "clostridium difficil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lostridium difficile"[Text Word] OR CDI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[Text Word] OR "pneumonia, ventilator-associated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VAP[Text Word] OR "ventilator associated pneumonia"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Text Word] OR “hand hygiene”[Text Word] OR “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rub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*”[Text Word] OR “hand rub”[Text Word]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8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(“target*” [Text Word] OR “target setting” [Text Word] OR “goal setting” [Text Word] OR goals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“organizational objectives” 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) AND ("infection control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ross infection"[Text Word] OR "infection control"[Text Word] OR "nosocomial infection"[Text Word] OR "healthcare-associated infection"[Text Word] OR "healthcare-related infection"[Text Word] OR HAI[Text Word] OR HCAI[Text Word] OR "catheter-related infection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atheter-related infection?"[Text Word] </w:t>
      </w:r>
      <w:proofErr w:type="gramStart"/>
      <w:r w:rsidRPr="000A2E40">
        <w:rPr>
          <w:rFonts w:asciiTheme="majorBidi" w:hAnsiTheme="majorBidi" w:cstheme="majorBidi"/>
          <w:sz w:val="24"/>
          <w:szCs w:val="24"/>
        </w:rPr>
        <w:t>OR "catheter-associated infection?"</w:t>
      </w:r>
      <w:proofErr w:type="gramEnd"/>
      <w:r w:rsidRPr="000A2E40">
        <w:rPr>
          <w:rFonts w:asciiTheme="majorBidi" w:hAnsiTheme="majorBidi" w:cstheme="majorBidi"/>
          <w:sz w:val="24"/>
          <w:szCs w:val="24"/>
        </w:rPr>
        <w:t>[Text Word] OR "catheterization, central veno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CRBSI[Text Word] OR "methicillin-resistant Staphylococcus aureus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MRSA[Text Word] OR "methicillin-resistant Staphylococcus aureus"[Text Word] OR "clostridium difficile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"Clostridium difficile"[Text Word] OR CDI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[Text Word] OR "pneumonia, ventilator-associated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 OR VAP[Text Word] OR "ventilator associated pneumonia"[Text Word] 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Terms]OR "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washing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>"[Text Word] OR “hand hygiene”[Text Word] OR “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handrub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*”[Text Word] OR “hand rub”[Text Word]) </w:t>
      </w:r>
    </w:p>
    <w:p w:rsidR="000A2E40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 xml:space="preserve">DIMENSION 9 </w:t>
      </w:r>
    </w:p>
    <w:p w:rsidR="00600281" w:rsidRPr="000A2E40" w:rsidRDefault="000A2E40" w:rsidP="000A2E40">
      <w:pPr>
        <w:rPr>
          <w:rFonts w:asciiTheme="majorBidi" w:hAnsiTheme="majorBidi" w:cstheme="majorBidi"/>
          <w:sz w:val="24"/>
          <w:szCs w:val="24"/>
        </w:rPr>
      </w:pPr>
      <w:r w:rsidRPr="000A2E40">
        <w:rPr>
          <w:rFonts w:asciiTheme="majorBidi" w:hAnsiTheme="majorBidi" w:cstheme="majorBidi"/>
          <w:sz w:val="24"/>
          <w:szCs w:val="24"/>
        </w:rPr>
        <w:t>‘knowledge management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‘knowledge management’: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‘information management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OR ‘knowledge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OR ‘EVIDENCE BASED MEDICINE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OR ‘MEDICAL RECORDS SYSTEMS, COMPUTERIZED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 OR ‘INFORMATION STORAGE AND RETRIEVAL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INFORMATION DISSEMINATION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OR ‘USER COMPUTER INTERFACE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DIFFUSION OF INNOVATION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DECISION SUPPORT SYSTEMS, CLINICAL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MEDICAL INFORMATICS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INFORMATION SYSTEMS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 OR ‘ORGANIZATIONAL INNOVATION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OR ‘SYSTEMS INTEGRATION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0A2E40">
        <w:rPr>
          <w:rFonts w:asciiTheme="majorBidi" w:hAnsiTheme="majorBidi" w:cstheme="majorBidi"/>
          <w:sz w:val="24"/>
          <w:szCs w:val="24"/>
        </w:rPr>
        <w:t xml:space="preserve">  OR ‘KNOWLEDGE BASES’/</w:t>
      </w:r>
      <w:proofErr w:type="spellStart"/>
      <w:r w:rsidRPr="000A2E40">
        <w:rPr>
          <w:rFonts w:asciiTheme="majorBidi" w:hAnsiTheme="majorBidi" w:cstheme="majorBidi"/>
          <w:sz w:val="24"/>
          <w:szCs w:val="24"/>
        </w:rPr>
        <w:t>exp</w:t>
      </w:r>
      <w:proofErr w:type="spellEnd"/>
    </w:p>
    <w:sectPr w:rsidR="00600281" w:rsidRPr="000A2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E40"/>
    <w:rsid w:val="000A2E40"/>
    <w:rsid w:val="00736D74"/>
    <w:rsid w:val="00F41D09"/>
    <w:rsid w:val="00FD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846</Words>
  <Characters>16228</Characters>
  <Application>Microsoft Office Word</Application>
  <DocSecurity>0</DocSecurity>
  <Lines>135</Lines>
  <Paragraphs>38</Paragraphs>
  <ScaleCrop>false</ScaleCrop>
  <Company>WHO</Company>
  <LinksUpToDate>false</LinksUpToDate>
  <CharactersWithSpaces>19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GRANZI, Benedetta</dc:creator>
  <cp:lastModifiedBy>ALLEGRANZI, Benedetta</cp:lastModifiedBy>
  <cp:revision>2</cp:revision>
  <dcterms:created xsi:type="dcterms:W3CDTF">2016-10-13T18:21:00Z</dcterms:created>
  <dcterms:modified xsi:type="dcterms:W3CDTF">2016-10-14T06:41:00Z</dcterms:modified>
</cp:coreProperties>
</file>